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55BCF" w14:textId="52D0D5B0" w:rsidR="00F02DC0" w:rsidRPr="00F57B8C" w:rsidRDefault="00E43FA1" w:rsidP="00A757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D91A7B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D91A7B">
        <w:rPr>
          <w:rFonts w:ascii="Times New Roman" w:hAnsi="Times New Roman" w:cs="Times New Roman"/>
          <w:b/>
          <w:sz w:val="24"/>
          <w:szCs w:val="24"/>
        </w:rPr>
        <w:t>1</w:t>
      </w:r>
      <w:r w:rsidR="00F02DC0" w:rsidRPr="0009036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7F2D" w:rsidRPr="00192586">
        <w:rPr>
          <w:rFonts w:ascii="Times New Roman" w:hAnsi="Times New Roman" w:cs="Times New Roman"/>
          <w:sz w:val="24"/>
          <w:szCs w:val="24"/>
        </w:rPr>
        <w:t xml:space="preserve">Median densities of </w:t>
      </w:r>
      <w:r w:rsidR="008B7F2D" w:rsidRPr="00F57B8C">
        <w:rPr>
          <w:rFonts w:ascii="Times New Roman" w:hAnsi="Times New Roman" w:cs="Times New Roman"/>
          <w:sz w:val="24"/>
          <w:szCs w:val="24"/>
        </w:rPr>
        <w:t>t</w:t>
      </w:r>
      <w:r w:rsidR="00446CE7" w:rsidRPr="00F57B8C">
        <w:rPr>
          <w:rFonts w:ascii="Times New Roman" w:hAnsi="Times New Roman" w:cs="Times New Roman"/>
          <w:sz w:val="24"/>
          <w:szCs w:val="24"/>
        </w:rPr>
        <w:t>umor-associated immune cell</w:t>
      </w:r>
      <w:r w:rsidR="008B7F2D" w:rsidRPr="00F57B8C">
        <w:rPr>
          <w:rFonts w:ascii="Times New Roman" w:hAnsi="Times New Roman" w:cs="Times New Roman"/>
          <w:sz w:val="24"/>
          <w:szCs w:val="24"/>
        </w:rPr>
        <w:t>s</w:t>
      </w:r>
      <w:r w:rsidR="00624CC9" w:rsidRPr="00192586">
        <w:rPr>
          <w:rFonts w:ascii="Times New Roman" w:hAnsi="Times New Roman" w:cs="Times New Roman"/>
          <w:sz w:val="24"/>
          <w:szCs w:val="24"/>
        </w:rPr>
        <w:t xml:space="preserve"> </w:t>
      </w:r>
      <w:r w:rsidR="00F57B8C" w:rsidRPr="00192586">
        <w:rPr>
          <w:rFonts w:ascii="Times New Roman" w:hAnsi="Times New Roman" w:cs="Times New Roman"/>
          <w:sz w:val="24"/>
          <w:szCs w:val="24"/>
        </w:rPr>
        <w:t>in NSCLC</w:t>
      </w:r>
      <w:r w:rsidR="00F57B8C">
        <w:rPr>
          <w:rFonts w:ascii="Times New Roman" w:hAnsi="Times New Roman" w:cs="Times New Roman"/>
          <w:sz w:val="24"/>
          <w:szCs w:val="24"/>
        </w:rPr>
        <w:t>s of</w:t>
      </w:r>
      <w:r w:rsidR="00F57B8C" w:rsidRPr="00192586">
        <w:rPr>
          <w:rFonts w:ascii="Times New Roman" w:hAnsi="Times New Roman" w:cs="Times New Roman"/>
          <w:sz w:val="24"/>
          <w:szCs w:val="24"/>
        </w:rPr>
        <w:t xml:space="preserve"> patients who received </w:t>
      </w:r>
      <w:r w:rsidR="00BA7CF0">
        <w:rPr>
          <w:rFonts w:ascii="Times New Roman" w:hAnsi="Times New Roman" w:cs="Times New Roman"/>
          <w:sz w:val="24"/>
          <w:szCs w:val="24"/>
        </w:rPr>
        <w:t xml:space="preserve">neoadjuvant chemotherapy </w:t>
      </w:r>
      <w:r w:rsidR="00F57B8C" w:rsidRPr="00192586">
        <w:rPr>
          <w:rFonts w:ascii="Times New Roman" w:hAnsi="Times New Roman" w:cs="Times New Roman"/>
          <w:sz w:val="24"/>
          <w:szCs w:val="24"/>
        </w:rPr>
        <w:t xml:space="preserve">(NCT) or did not receive </w:t>
      </w:r>
      <w:r w:rsidR="00BA7CF0">
        <w:rPr>
          <w:rFonts w:ascii="Times New Roman" w:hAnsi="Times New Roman" w:cs="Times New Roman"/>
          <w:sz w:val="24"/>
          <w:szCs w:val="24"/>
        </w:rPr>
        <w:t xml:space="preserve">NCT </w:t>
      </w:r>
      <w:r w:rsidR="00F57B8C" w:rsidRPr="00192586">
        <w:rPr>
          <w:rFonts w:ascii="Times New Roman" w:hAnsi="Times New Roman" w:cs="Times New Roman"/>
          <w:sz w:val="24"/>
          <w:szCs w:val="24"/>
        </w:rPr>
        <w:t>(non-NCT)</w:t>
      </w:r>
      <w:r w:rsidR="00F57B8C" w:rsidRPr="00F57B8C">
        <w:rPr>
          <w:rFonts w:ascii="Times New Roman" w:hAnsi="Times New Roman" w:cs="Times New Roman"/>
          <w:sz w:val="24"/>
          <w:szCs w:val="24"/>
        </w:rPr>
        <w:t xml:space="preserve">, </w:t>
      </w:r>
      <w:r w:rsidR="00F6460F" w:rsidRPr="00F57B8C">
        <w:rPr>
          <w:rFonts w:ascii="Times New Roman" w:hAnsi="Times New Roman" w:cs="Times New Roman"/>
          <w:sz w:val="24"/>
          <w:szCs w:val="24"/>
        </w:rPr>
        <w:t xml:space="preserve">by </w:t>
      </w:r>
      <w:r w:rsidR="00AE6084">
        <w:rPr>
          <w:rFonts w:ascii="Times New Roman" w:hAnsi="Times New Roman" w:cs="Times New Roman"/>
          <w:sz w:val="24"/>
          <w:szCs w:val="24"/>
        </w:rPr>
        <w:t xml:space="preserve">tumor </w:t>
      </w:r>
      <w:r w:rsidR="00F6460F" w:rsidRPr="00F57B8C">
        <w:rPr>
          <w:rFonts w:ascii="Times New Roman" w:hAnsi="Times New Roman" w:cs="Times New Roman"/>
          <w:sz w:val="24"/>
          <w:szCs w:val="24"/>
        </w:rPr>
        <w:t>c</w:t>
      </w:r>
      <w:r w:rsidR="00F02DC0" w:rsidRPr="00F57B8C">
        <w:rPr>
          <w:rFonts w:ascii="Times New Roman" w:hAnsi="Times New Roman" w:cs="Times New Roman"/>
          <w:sz w:val="24"/>
          <w:szCs w:val="24"/>
        </w:rPr>
        <w:t>ompartment</w:t>
      </w:r>
      <w:r w:rsidR="00B03412">
        <w:rPr>
          <w:rFonts w:ascii="Times New Roman" w:hAnsi="Times New Roman" w:cs="Times New Roman"/>
          <w:sz w:val="24"/>
          <w:szCs w:val="24"/>
        </w:rPr>
        <w:t xml:space="preserve"> (N=112)</w:t>
      </w:r>
    </w:p>
    <w:p w14:paraId="20FFEFEA" w14:textId="08DB7511" w:rsidR="008B7F2D" w:rsidRPr="00090364" w:rsidRDefault="008B7F2D" w:rsidP="00A757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520"/>
        <w:gridCol w:w="2514"/>
        <w:gridCol w:w="1464"/>
      </w:tblGrid>
      <w:tr w:rsidR="00192586" w:rsidRPr="00D070A1" w14:paraId="6600B316" w14:textId="77777777" w:rsidTr="00D070A1">
        <w:trPr>
          <w:trHeight w:val="300"/>
        </w:trPr>
        <w:tc>
          <w:tcPr>
            <w:tcW w:w="360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5A3A413" w14:textId="0C23A89C" w:rsidR="00192586" w:rsidRPr="00E4696D" w:rsidRDefault="00192586" w:rsidP="001925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5034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41DA2BFE" w14:textId="0C1B36AE" w:rsidR="00192586" w:rsidRPr="00E4696D" w:rsidRDefault="00192586" w:rsidP="00EF68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CLC</w:t>
            </w:r>
          </w:p>
        </w:tc>
        <w:tc>
          <w:tcPr>
            <w:tcW w:w="146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9D686DD" w14:textId="77777777" w:rsidR="00192586" w:rsidRPr="00E4696D" w:rsidRDefault="00192586" w:rsidP="00EF68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9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46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192586" w:rsidRPr="00D070A1" w14:paraId="3CD35764" w14:textId="77777777" w:rsidTr="00D070A1">
        <w:tc>
          <w:tcPr>
            <w:tcW w:w="3600" w:type="dxa"/>
            <w:vMerge/>
          </w:tcPr>
          <w:p w14:paraId="43E334EC" w14:textId="77777777" w:rsidR="00192586" w:rsidRPr="00D070A1" w:rsidRDefault="00192586" w:rsidP="00EF68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2" w:space="0" w:color="auto"/>
            </w:tcBorders>
          </w:tcPr>
          <w:p w14:paraId="7E722B14" w14:textId="5A3FA093" w:rsidR="00192586" w:rsidRPr="00E4696D" w:rsidRDefault="00192586" w:rsidP="005C39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NCT (n=61)</w:t>
            </w:r>
          </w:p>
        </w:tc>
        <w:tc>
          <w:tcPr>
            <w:tcW w:w="2514" w:type="dxa"/>
            <w:tcBorders>
              <w:top w:val="single" w:sz="2" w:space="0" w:color="auto"/>
            </w:tcBorders>
          </w:tcPr>
          <w:p w14:paraId="7CEBAD4D" w14:textId="56001984" w:rsidR="00192586" w:rsidRPr="00E4696D" w:rsidRDefault="00192586" w:rsidP="005C39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T (n=51)</w:t>
            </w:r>
          </w:p>
        </w:tc>
        <w:tc>
          <w:tcPr>
            <w:tcW w:w="1464" w:type="dxa"/>
            <w:vMerge/>
          </w:tcPr>
          <w:p w14:paraId="786459BB" w14:textId="77777777" w:rsidR="00192586" w:rsidRPr="00D070A1" w:rsidRDefault="00192586" w:rsidP="00EF68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586" w:rsidRPr="00D070A1" w14:paraId="484F0B06" w14:textId="77777777" w:rsidTr="00D070A1">
        <w:tc>
          <w:tcPr>
            <w:tcW w:w="3600" w:type="dxa"/>
          </w:tcPr>
          <w:p w14:paraId="12CC65EE" w14:textId="11205122" w:rsidR="00192586" w:rsidRPr="00D070A1" w:rsidRDefault="00192586" w:rsidP="007867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4" w:type="dxa"/>
            <w:gridSpan w:val="2"/>
            <w:vAlign w:val="center"/>
          </w:tcPr>
          <w:p w14:paraId="466F23B1" w14:textId="06088063" w:rsidR="00192586" w:rsidRPr="00D070A1" w:rsidRDefault="00192586" w:rsidP="00192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Cell Density (</w:t>
            </w:r>
            <w:r w:rsidRPr="00D070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s/mm</w:t>
            </w:r>
            <w:r w:rsidRPr="00D070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D070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4" w:type="dxa"/>
            <w:vMerge/>
            <w:vAlign w:val="bottom"/>
          </w:tcPr>
          <w:p w14:paraId="30B91B0A" w14:textId="77777777" w:rsidR="00192586" w:rsidRPr="00D070A1" w:rsidRDefault="00192586" w:rsidP="00EF68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2586" w:rsidRPr="00D070A1" w14:paraId="6162FD6F" w14:textId="77777777" w:rsidTr="00683534">
        <w:tc>
          <w:tcPr>
            <w:tcW w:w="6120" w:type="dxa"/>
            <w:gridSpan w:val="2"/>
            <w:tcBorders>
              <w:top w:val="single" w:sz="12" w:space="0" w:color="auto"/>
            </w:tcBorders>
          </w:tcPr>
          <w:p w14:paraId="1C1AAF04" w14:textId="0B0D65F7" w:rsidR="00192586" w:rsidRPr="00E4696D" w:rsidRDefault="00BA7CF0" w:rsidP="007867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192586" w:rsidRPr="00E4696D">
              <w:rPr>
                <w:rFonts w:ascii="Times New Roman" w:hAnsi="Times New Roman" w:cs="Times New Roman"/>
                <w:b/>
                <w:sz w:val="24"/>
                <w:szCs w:val="24"/>
              </w:rPr>
              <w:t>pithelial compartment</w:t>
            </w:r>
          </w:p>
        </w:tc>
        <w:tc>
          <w:tcPr>
            <w:tcW w:w="2514" w:type="dxa"/>
            <w:tcBorders>
              <w:top w:val="single" w:sz="12" w:space="0" w:color="auto"/>
            </w:tcBorders>
          </w:tcPr>
          <w:p w14:paraId="46B8EA6B" w14:textId="77777777" w:rsidR="00192586" w:rsidRPr="00D070A1" w:rsidRDefault="00192586" w:rsidP="00EF68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sz="12" w:space="0" w:color="auto"/>
            </w:tcBorders>
            <w:vAlign w:val="bottom"/>
          </w:tcPr>
          <w:p w14:paraId="3F05ED07" w14:textId="77777777" w:rsidR="00192586" w:rsidRPr="00D070A1" w:rsidRDefault="00192586" w:rsidP="00EF68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563A" w:rsidRPr="00D070A1" w14:paraId="57B79DA8" w14:textId="77777777" w:rsidTr="00683534">
        <w:tc>
          <w:tcPr>
            <w:tcW w:w="6120" w:type="dxa"/>
            <w:gridSpan w:val="2"/>
            <w:shd w:val="clear" w:color="auto" w:fill="D9D9D9" w:themeFill="background1" w:themeFillShade="D9"/>
          </w:tcPr>
          <w:p w14:paraId="59FAF872" w14:textId="3A2824A0" w:rsidR="00DD563A" w:rsidRPr="00E4696D" w:rsidRDefault="00DD563A" w:rsidP="007867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nel 1</w:t>
            </w:r>
          </w:p>
        </w:tc>
        <w:tc>
          <w:tcPr>
            <w:tcW w:w="2514" w:type="dxa"/>
            <w:shd w:val="clear" w:color="auto" w:fill="D9D9D9" w:themeFill="background1" w:themeFillShade="D9"/>
          </w:tcPr>
          <w:p w14:paraId="0C1A060F" w14:textId="77777777" w:rsidR="00DD563A" w:rsidRPr="00D070A1" w:rsidRDefault="00DD563A" w:rsidP="00EF68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bottom"/>
          </w:tcPr>
          <w:p w14:paraId="5D671C5A" w14:textId="77777777" w:rsidR="00DD563A" w:rsidRPr="00D070A1" w:rsidRDefault="00DD563A" w:rsidP="00EF68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70A1" w:rsidRPr="00D070A1" w14:paraId="069E92CC" w14:textId="77777777" w:rsidTr="00D070A1">
        <w:tc>
          <w:tcPr>
            <w:tcW w:w="3600" w:type="dxa"/>
            <w:vAlign w:val="bottom"/>
          </w:tcPr>
          <w:p w14:paraId="1B66CE75" w14:textId="4BCB9541" w:rsidR="00D070A1" w:rsidRPr="00D070A1" w:rsidRDefault="00D070A1" w:rsidP="00D070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+</w:t>
            </w:r>
          </w:p>
        </w:tc>
        <w:tc>
          <w:tcPr>
            <w:tcW w:w="2520" w:type="dxa"/>
            <w:vAlign w:val="bottom"/>
          </w:tcPr>
          <w:p w14:paraId="520B19D9" w14:textId="2ABFE922" w:rsidR="00D070A1" w:rsidRPr="00D070A1" w:rsidRDefault="00D070A1" w:rsidP="00D07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11</w:t>
            </w:r>
          </w:p>
        </w:tc>
        <w:tc>
          <w:tcPr>
            <w:tcW w:w="2514" w:type="dxa"/>
            <w:vAlign w:val="bottom"/>
          </w:tcPr>
          <w:p w14:paraId="0EEB6E48" w14:textId="58F63C28" w:rsidR="00D070A1" w:rsidRPr="00D070A1" w:rsidRDefault="00D070A1" w:rsidP="00D070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.73</w:t>
            </w:r>
          </w:p>
        </w:tc>
        <w:tc>
          <w:tcPr>
            <w:tcW w:w="1464" w:type="dxa"/>
            <w:vAlign w:val="bottom"/>
          </w:tcPr>
          <w:p w14:paraId="78F26877" w14:textId="796EAEA2" w:rsidR="00D070A1" w:rsidRPr="00683534" w:rsidRDefault="00D070A1" w:rsidP="00D070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D070A1" w:rsidRPr="00D070A1" w14:paraId="082AF393" w14:textId="77777777" w:rsidTr="00D070A1">
        <w:tc>
          <w:tcPr>
            <w:tcW w:w="3600" w:type="dxa"/>
            <w:vAlign w:val="bottom"/>
          </w:tcPr>
          <w:p w14:paraId="0C724F70" w14:textId="658464B3" w:rsidR="00D070A1" w:rsidRPr="00D070A1" w:rsidRDefault="00D070A1" w:rsidP="00D070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+CD4+</w:t>
            </w:r>
          </w:p>
        </w:tc>
        <w:tc>
          <w:tcPr>
            <w:tcW w:w="2520" w:type="dxa"/>
            <w:vAlign w:val="bottom"/>
          </w:tcPr>
          <w:p w14:paraId="185E3F6D" w14:textId="1090FEEE" w:rsidR="00D070A1" w:rsidRPr="00D070A1" w:rsidRDefault="00106A22" w:rsidP="00106A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99</w:t>
            </w:r>
          </w:p>
        </w:tc>
        <w:tc>
          <w:tcPr>
            <w:tcW w:w="2514" w:type="dxa"/>
            <w:vAlign w:val="bottom"/>
          </w:tcPr>
          <w:p w14:paraId="72B3F3DD" w14:textId="2590B971" w:rsidR="00D070A1" w:rsidRPr="00D070A1" w:rsidRDefault="00106A22" w:rsidP="00106A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92</w:t>
            </w:r>
          </w:p>
        </w:tc>
        <w:tc>
          <w:tcPr>
            <w:tcW w:w="1464" w:type="dxa"/>
            <w:vAlign w:val="bottom"/>
          </w:tcPr>
          <w:p w14:paraId="7C9F591F" w14:textId="4F06C792" w:rsidR="00D070A1" w:rsidRPr="00683534" w:rsidRDefault="00D070A1" w:rsidP="00D070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D070A1" w:rsidRPr="00D070A1" w14:paraId="4F64D8EE" w14:textId="77777777" w:rsidTr="00D070A1">
        <w:tc>
          <w:tcPr>
            <w:tcW w:w="3600" w:type="dxa"/>
            <w:vAlign w:val="bottom"/>
          </w:tcPr>
          <w:p w14:paraId="72CF04DF" w14:textId="597AE36D" w:rsidR="00D070A1" w:rsidRPr="00D070A1" w:rsidRDefault="00D070A1" w:rsidP="00D070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+CD8+</w:t>
            </w:r>
          </w:p>
        </w:tc>
        <w:tc>
          <w:tcPr>
            <w:tcW w:w="2520" w:type="dxa"/>
            <w:vAlign w:val="bottom"/>
          </w:tcPr>
          <w:p w14:paraId="0AFAE13E" w14:textId="3C26FABE" w:rsidR="00D070A1" w:rsidRPr="00D070A1" w:rsidRDefault="00106A22" w:rsidP="00106A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2</w:t>
            </w:r>
          </w:p>
        </w:tc>
        <w:tc>
          <w:tcPr>
            <w:tcW w:w="2514" w:type="dxa"/>
            <w:vAlign w:val="bottom"/>
          </w:tcPr>
          <w:p w14:paraId="559FAF4F" w14:textId="3E6E2AEF" w:rsidR="00D070A1" w:rsidRPr="00D070A1" w:rsidRDefault="00106A22" w:rsidP="00106A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7</w:t>
            </w:r>
          </w:p>
        </w:tc>
        <w:tc>
          <w:tcPr>
            <w:tcW w:w="1464" w:type="dxa"/>
            <w:vAlign w:val="bottom"/>
          </w:tcPr>
          <w:p w14:paraId="6A1554D8" w14:textId="44E36D12" w:rsidR="00D070A1" w:rsidRPr="00D070A1" w:rsidRDefault="00D070A1" w:rsidP="00D070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</w:tr>
      <w:tr w:rsidR="00DD563A" w:rsidRPr="00D070A1" w14:paraId="383B25F1" w14:textId="77777777" w:rsidTr="00D070A1">
        <w:tc>
          <w:tcPr>
            <w:tcW w:w="3600" w:type="dxa"/>
            <w:vAlign w:val="bottom"/>
          </w:tcPr>
          <w:p w14:paraId="0548B270" w14:textId="1588BE7F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68+</w:t>
            </w:r>
          </w:p>
        </w:tc>
        <w:tc>
          <w:tcPr>
            <w:tcW w:w="2520" w:type="dxa"/>
            <w:vAlign w:val="bottom"/>
          </w:tcPr>
          <w:p w14:paraId="50F21E98" w14:textId="3A00D7DE" w:rsidR="00DD563A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34</w:t>
            </w:r>
          </w:p>
        </w:tc>
        <w:tc>
          <w:tcPr>
            <w:tcW w:w="2514" w:type="dxa"/>
            <w:vAlign w:val="bottom"/>
          </w:tcPr>
          <w:p w14:paraId="738C97FD" w14:textId="4D662F4C" w:rsidR="00DD563A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33</w:t>
            </w:r>
          </w:p>
        </w:tc>
        <w:tc>
          <w:tcPr>
            <w:tcW w:w="1464" w:type="dxa"/>
            <w:vAlign w:val="bottom"/>
          </w:tcPr>
          <w:p w14:paraId="73AFBEE4" w14:textId="643153AB" w:rsidR="00DD563A" w:rsidRPr="00683534" w:rsidRDefault="00DD563A" w:rsidP="00DD56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DD563A" w:rsidRPr="00D070A1" w14:paraId="168C91E7" w14:textId="77777777" w:rsidTr="00D070A1">
        <w:tc>
          <w:tcPr>
            <w:tcW w:w="3600" w:type="dxa"/>
            <w:vAlign w:val="bottom"/>
          </w:tcPr>
          <w:p w14:paraId="50F81D09" w14:textId="5363B7E3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68+PD-L1+</w:t>
            </w:r>
          </w:p>
        </w:tc>
        <w:tc>
          <w:tcPr>
            <w:tcW w:w="2520" w:type="dxa"/>
            <w:vAlign w:val="bottom"/>
          </w:tcPr>
          <w:p w14:paraId="597EC5A0" w14:textId="33926777" w:rsidR="00DD563A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8</w:t>
            </w:r>
          </w:p>
        </w:tc>
        <w:tc>
          <w:tcPr>
            <w:tcW w:w="2514" w:type="dxa"/>
            <w:vAlign w:val="bottom"/>
          </w:tcPr>
          <w:p w14:paraId="6F705F6B" w14:textId="12981E91" w:rsidR="00DD563A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82</w:t>
            </w:r>
          </w:p>
        </w:tc>
        <w:tc>
          <w:tcPr>
            <w:tcW w:w="1464" w:type="dxa"/>
            <w:vAlign w:val="bottom"/>
          </w:tcPr>
          <w:p w14:paraId="450972F9" w14:textId="70D96E73" w:rsidR="00DD563A" w:rsidRPr="00683534" w:rsidRDefault="00DD563A" w:rsidP="00DD56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9</w:t>
            </w:r>
          </w:p>
        </w:tc>
      </w:tr>
      <w:tr w:rsidR="00DD563A" w:rsidRPr="00D070A1" w14:paraId="66C3BC40" w14:textId="77777777" w:rsidTr="00683534">
        <w:tc>
          <w:tcPr>
            <w:tcW w:w="3600" w:type="dxa"/>
            <w:shd w:val="clear" w:color="auto" w:fill="D9D9D9" w:themeFill="background1" w:themeFillShade="D9"/>
            <w:vAlign w:val="bottom"/>
          </w:tcPr>
          <w:p w14:paraId="5F52CF89" w14:textId="502B64CB" w:rsidR="00DD563A" w:rsidRPr="00683534" w:rsidRDefault="00DD563A" w:rsidP="00DD563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nel 2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bottom"/>
          </w:tcPr>
          <w:p w14:paraId="06F0AFD0" w14:textId="77777777" w:rsidR="00DD563A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shd w:val="clear" w:color="auto" w:fill="D9D9D9" w:themeFill="background1" w:themeFillShade="D9"/>
            <w:vAlign w:val="bottom"/>
          </w:tcPr>
          <w:p w14:paraId="5A956766" w14:textId="77777777" w:rsidR="00DD563A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bottom"/>
          </w:tcPr>
          <w:p w14:paraId="30AC8DAC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563A" w:rsidRPr="00D070A1" w14:paraId="34B75EB1" w14:textId="77777777" w:rsidTr="00D070A1">
        <w:tc>
          <w:tcPr>
            <w:tcW w:w="3600" w:type="dxa"/>
            <w:vAlign w:val="bottom"/>
          </w:tcPr>
          <w:p w14:paraId="3AFD66FC" w14:textId="77777777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O+</w:t>
            </w:r>
          </w:p>
        </w:tc>
        <w:tc>
          <w:tcPr>
            <w:tcW w:w="2520" w:type="dxa"/>
            <w:vAlign w:val="bottom"/>
          </w:tcPr>
          <w:p w14:paraId="26649489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56</w:t>
            </w:r>
          </w:p>
        </w:tc>
        <w:tc>
          <w:tcPr>
            <w:tcW w:w="2514" w:type="dxa"/>
            <w:vAlign w:val="bottom"/>
          </w:tcPr>
          <w:p w14:paraId="7BA30E14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.42</w:t>
            </w:r>
          </w:p>
        </w:tc>
        <w:tc>
          <w:tcPr>
            <w:tcW w:w="1464" w:type="dxa"/>
            <w:vAlign w:val="bottom"/>
          </w:tcPr>
          <w:p w14:paraId="39600BF4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DD563A" w:rsidRPr="00D070A1" w14:paraId="7DF9B73D" w14:textId="77777777" w:rsidTr="00D070A1">
        <w:tc>
          <w:tcPr>
            <w:tcW w:w="3600" w:type="dxa"/>
            <w:vAlign w:val="bottom"/>
          </w:tcPr>
          <w:p w14:paraId="79B877FA" w14:textId="056E613F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O+CD57+granzymeB</w:t>
            </w:r>
            <w:r w:rsidRPr="00D070A1">
              <w:rPr>
                <w:rFonts w:ascii="Times New Roman" w:hAnsi="Times New Roman" w:cs="Times New Roman"/>
                <w:bCs/>
                <w:sz w:val="24"/>
                <w:szCs w:val="24"/>
                <w:lang w:val="en"/>
              </w:rPr>
              <w:t>−</w:t>
            </w:r>
          </w:p>
        </w:tc>
        <w:tc>
          <w:tcPr>
            <w:tcW w:w="2520" w:type="dxa"/>
            <w:vAlign w:val="bottom"/>
          </w:tcPr>
          <w:p w14:paraId="34DF9D32" w14:textId="76957331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79</w:t>
            </w:r>
          </w:p>
        </w:tc>
        <w:tc>
          <w:tcPr>
            <w:tcW w:w="2514" w:type="dxa"/>
            <w:vAlign w:val="bottom"/>
          </w:tcPr>
          <w:p w14:paraId="019E45E2" w14:textId="5E711FAD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50</w:t>
            </w:r>
          </w:p>
        </w:tc>
        <w:tc>
          <w:tcPr>
            <w:tcW w:w="1464" w:type="dxa"/>
            <w:vAlign w:val="bottom"/>
          </w:tcPr>
          <w:p w14:paraId="2FEBA3DA" w14:textId="34D919DF" w:rsidR="00DD563A" w:rsidRPr="00683534" w:rsidRDefault="00DD563A" w:rsidP="00DD56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DD563A" w:rsidRPr="00D070A1" w14:paraId="0A90A076" w14:textId="77777777" w:rsidTr="00D070A1">
        <w:tc>
          <w:tcPr>
            <w:tcW w:w="3600" w:type="dxa"/>
            <w:vAlign w:val="bottom"/>
          </w:tcPr>
          <w:p w14:paraId="6FF78AB8" w14:textId="77777777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O+PD-1+</w:t>
            </w:r>
          </w:p>
        </w:tc>
        <w:tc>
          <w:tcPr>
            <w:tcW w:w="2520" w:type="dxa"/>
            <w:vAlign w:val="bottom"/>
          </w:tcPr>
          <w:p w14:paraId="06919821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6</w:t>
            </w:r>
          </w:p>
        </w:tc>
        <w:tc>
          <w:tcPr>
            <w:tcW w:w="2514" w:type="dxa"/>
            <w:vAlign w:val="bottom"/>
          </w:tcPr>
          <w:p w14:paraId="1A85D107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.90</w:t>
            </w:r>
          </w:p>
        </w:tc>
        <w:tc>
          <w:tcPr>
            <w:tcW w:w="1464" w:type="dxa"/>
            <w:vAlign w:val="bottom"/>
          </w:tcPr>
          <w:p w14:paraId="1AB0C55F" w14:textId="77777777" w:rsidR="00DD563A" w:rsidRPr="00683534" w:rsidRDefault="00DD563A" w:rsidP="00DD56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DD563A" w:rsidRPr="00D070A1" w14:paraId="7498EFEE" w14:textId="77777777" w:rsidTr="00D070A1">
        <w:tc>
          <w:tcPr>
            <w:tcW w:w="3600" w:type="dxa"/>
            <w:vAlign w:val="bottom"/>
          </w:tcPr>
          <w:p w14:paraId="69688543" w14:textId="77777777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O+FOXP3+</w:t>
            </w:r>
          </w:p>
        </w:tc>
        <w:tc>
          <w:tcPr>
            <w:tcW w:w="2520" w:type="dxa"/>
            <w:vAlign w:val="bottom"/>
          </w:tcPr>
          <w:p w14:paraId="69CD5698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2514" w:type="dxa"/>
            <w:vAlign w:val="bottom"/>
          </w:tcPr>
          <w:p w14:paraId="057FFDB5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64" w:type="dxa"/>
            <w:vAlign w:val="bottom"/>
          </w:tcPr>
          <w:p w14:paraId="1A34BF3B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</w:tr>
      <w:tr w:rsidR="00DD563A" w:rsidRPr="00D070A1" w14:paraId="1FF6CB33" w14:textId="77777777" w:rsidTr="00D070A1">
        <w:tc>
          <w:tcPr>
            <w:tcW w:w="3600" w:type="dxa"/>
            <w:vAlign w:val="bottom"/>
          </w:tcPr>
          <w:p w14:paraId="754D0FFF" w14:textId="461D7072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7+granzyme B+CD45RO</w:t>
            </w:r>
            <w:r w:rsidRPr="00D070A1">
              <w:rPr>
                <w:rFonts w:ascii="Times New Roman" w:hAnsi="Times New Roman" w:cs="Times New Roman"/>
                <w:bCs/>
                <w:sz w:val="24"/>
                <w:szCs w:val="24"/>
                <w:lang w:val="en"/>
              </w:rPr>
              <w:t>−</w:t>
            </w:r>
          </w:p>
        </w:tc>
        <w:tc>
          <w:tcPr>
            <w:tcW w:w="2520" w:type="dxa"/>
            <w:vAlign w:val="bottom"/>
          </w:tcPr>
          <w:p w14:paraId="286B8EA4" w14:textId="726F97D5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2514" w:type="dxa"/>
            <w:vAlign w:val="bottom"/>
          </w:tcPr>
          <w:p w14:paraId="414BFDB9" w14:textId="3E20BF1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1464" w:type="dxa"/>
            <w:vAlign w:val="bottom"/>
          </w:tcPr>
          <w:p w14:paraId="1B517B60" w14:textId="094FA0D0" w:rsidR="00DD563A" w:rsidRPr="00683534" w:rsidRDefault="00DD563A" w:rsidP="00DD56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DD563A" w:rsidRPr="00D070A1" w14:paraId="211AB077" w14:textId="77777777" w:rsidTr="00D070A1">
        <w:tc>
          <w:tcPr>
            <w:tcW w:w="3600" w:type="dxa"/>
            <w:vAlign w:val="bottom"/>
          </w:tcPr>
          <w:p w14:paraId="2A3971D4" w14:textId="77777777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-1+</w:t>
            </w:r>
          </w:p>
        </w:tc>
        <w:tc>
          <w:tcPr>
            <w:tcW w:w="2520" w:type="dxa"/>
            <w:vAlign w:val="bottom"/>
          </w:tcPr>
          <w:p w14:paraId="78D088EF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43</w:t>
            </w:r>
          </w:p>
        </w:tc>
        <w:tc>
          <w:tcPr>
            <w:tcW w:w="2514" w:type="dxa"/>
            <w:vAlign w:val="bottom"/>
          </w:tcPr>
          <w:p w14:paraId="73223E7E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.02</w:t>
            </w:r>
          </w:p>
        </w:tc>
        <w:tc>
          <w:tcPr>
            <w:tcW w:w="1464" w:type="dxa"/>
            <w:vAlign w:val="bottom"/>
          </w:tcPr>
          <w:p w14:paraId="03C469C7" w14:textId="77777777" w:rsidR="00DD563A" w:rsidRPr="00683534" w:rsidRDefault="00DD563A" w:rsidP="00DD56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D563A" w:rsidRPr="00D070A1" w14:paraId="591AC4AC" w14:textId="77777777" w:rsidTr="00D070A1">
        <w:tc>
          <w:tcPr>
            <w:tcW w:w="3600" w:type="dxa"/>
            <w:vAlign w:val="bottom"/>
          </w:tcPr>
          <w:p w14:paraId="7EF9645A" w14:textId="77777777" w:rsidR="00DD563A" w:rsidRPr="00E4696D" w:rsidRDefault="00DD563A" w:rsidP="00DD56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696D">
              <w:rPr>
                <w:rFonts w:ascii="Times New Roman" w:hAnsi="Times New Roman" w:cs="Times New Roman"/>
                <w:b/>
                <w:sz w:val="24"/>
                <w:szCs w:val="24"/>
              </w:rPr>
              <w:t>Stromal compartment</w:t>
            </w:r>
          </w:p>
        </w:tc>
        <w:tc>
          <w:tcPr>
            <w:tcW w:w="2520" w:type="dxa"/>
            <w:vAlign w:val="bottom"/>
          </w:tcPr>
          <w:p w14:paraId="408BC31C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vAlign w:val="bottom"/>
          </w:tcPr>
          <w:p w14:paraId="4CC8F119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vAlign w:val="bottom"/>
          </w:tcPr>
          <w:p w14:paraId="53D62373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563A" w:rsidRPr="00D070A1" w14:paraId="38263BEB" w14:textId="77777777" w:rsidTr="00683534">
        <w:tc>
          <w:tcPr>
            <w:tcW w:w="3600" w:type="dxa"/>
            <w:shd w:val="clear" w:color="auto" w:fill="D9D9D9" w:themeFill="background1" w:themeFillShade="D9"/>
            <w:vAlign w:val="bottom"/>
          </w:tcPr>
          <w:p w14:paraId="515F8D79" w14:textId="2B2DEC83" w:rsidR="00DD563A" w:rsidRPr="00E4696D" w:rsidRDefault="00DD563A" w:rsidP="00DD56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nel 1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bottom"/>
          </w:tcPr>
          <w:p w14:paraId="59C33DC9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shd w:val="clear" w:color="auto" w:fill="D9D9D9" w:themeFill="background1" w:themeFillShade="D9"/>
            <w:vAlign w:val="bottom"/>
          </w:tcPr>
          <w:p w14:paraId="32263843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bottom"/>
          </w:tcPr>
          <w:p w14:paraId="7F493FEC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563A" w:rsidRPr="00D070A1" w14:paraId="2EC22116" w14:textId="77777777" w:rsidTr="00D070A1">
        <w:tc>
          <w:tcPr>
            <w:tcW w:w="3600" w:type="dxa"/>
            <w:vAlign w:val="bottom"/>
          </w:tcPr>
          <w:p w14:paraId="72F7E8C7" w14:textId="28EFCA0C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+</w:t>
            </w:r>
          </w:p>
        </w:tc>
        <w:tc>
          <w:tcPr>
            <w:tcW w:w="2520" w:type="dxa"/>
            <w:vAlign w:val="bottom"/>
          </w:tcPr>
          <w:p w14:paraId="2BAA0285" w14:textId="0EDE38AD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1.27</w:t>
            </w:r>
          </w:p>
        </w:tc>
        <w:tc>
          <w:tcPr>
            <w:tcW w:w="2514" w:type="dxa"/>
            <w:vAlign w:val="bottom"/>
          </w:tcPr>
          <w:p w14:paraId="342F7545" w14:textId="2D6045D0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3.70</w:t>
            </w:r>
          </w:p>
        </w:tc>
        <w:tc>
          <w:tcPr>
            <w:tcW w:w="1464" w:type="dxa"/>
            <w:vAlign w:val="bottom"/>
          </w:tcPr>
          <w:p w14:paraId="1BB2A073" w14:textId="61630637" w:rsidR="00DD563A" w:rsidRPr="00683534" w:rsidRDefault="00DD563A" w:rsidP="00DD56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DD563A" w:rsidRPr="00D070A1" w14:paraId="587DC3A7" w14:textId="77777777" w:rsidTr="00D070A1">
        <w:tc>
          <w:tcPr>
            <w:tcW w:w="3600" w:type="dxa"/>
            <w:vAlign w:val="bottom"/>
          </w:tcPr>
          <w:p w14:paraId="687C2381" w14:textId="10E75216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+CD4+</w:t>
            </w:r>
          </w:p>
        </w:tc>
        <w:tc>
          <w:tcPr>
            <w:tcW w:w="2520" w:type="dxa"/>
            <w:vAlign w:val="bottom"/>
          </w:tcPr>
          <w:p w14:paraId="7D6AF5E2" w14:textId="2371D97C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7.88</w:t>
            </w:r>
          </w:p>
        </w:tc>
        <w:tc>
          <w:tcPr>
            <w:tcW w:w="2514" w:type="dxa"/>
            <w:vAlign w:val="bottom"/>
          </w:tcPr>
          <w:p w14:paraId="0B67E022" w14:textId="61B12889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6.92</w:t>
            </w:r>
          </w:p>
        </w:tc>
        <w:tc>
          <w:tcPr>
            <w:tcW w:w="1464" w:type="dxa"/>
            <w:vAlign w:val="bottom"/>
          </w:tcPr>
          <w:p w14:paraId="2B0E23BD" w14:textId="4840E5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</w:tr>
      <w:tr w:rsidR="00DD563A" w:rsidRPr="00D070A1" w14:paraId="2C375F37" w14:textId="77777777" w:rsidTr="00D070A1">
        <w:tc>
          <w:tcPr>
            <w:tcW w:w="3600" w:type="dxa"/>
            <w:vAlign w:val="bottom"/>
          </w:tcPr>
          <w:p w14:paraId="6BC7CE22" w14:textId="7EC16873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+CD8+</w:t>
            </w:r>
          </w:p>
        </w:tc>
        <w:tc>
          <w:tcPr>
            <w:tcW w:w="2520" w:type="dxa"/>
            <w:vAlign w:val="bottom"/>
          </w:tcPr>
          <w:p w14:paraId="6B3BE0D7" w14:textId="646CFC5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84</w:t>
            </w:r>
          </w:p>
        </w:tc>
        <w:tc>
          <w:tcPr>
            <w:tcW w:w="2514" w:type="dxa"/>
            <w:vAlign w:val="bottom"/>
          </w:tcPr>
          <w:p w14:paraId="732D86EC" w14:textId="44197703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03</w:t>
            </w:r>
          </w:p>
        </w:tc>
        <w:tc>
          <w:tcPr>
            <w:tcW w:w="1464" w:type="dxa"/>
            <w:vAlign w:val="bottom"/>
          </w:tcPr>
          <w:p w14:paraId="349DFE73" w14:textId="1ACF32B5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6</w:t>
            </w:r>
          </w:p>
        </w:tc>
      </w:tr>
      <w:tr w:rsidR="00DD563A" w:rsidRPr="00D070A1" w14:paraId="71CEF22F" w14:textId="77777777" w:rsidTr="00D070A1">
        <w:tc>
          <w:tcPr>
            <w:tcW w:w="3600" w:type="dxa"/>
            <w:vAlign w:val="bottom"/>
          </w:tcPr>
          <w:p w14:paraId="1FCD48B6" w14:textId="2607F259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68+</w:t>
            </w:r>
          </w:p>
        </w:tc>
        <w:tc>
          <w:tcPr>
            <w:tcW w:w="2520" w:type="dxa"/>
            <w:vAlign w:val="bottom"/>
          </w:tcPr>
          <w:p w14:paraId="216B2CE9" w14:textId="19E90EA2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86</w:t>
            </w:r>
          </w:p>
        </w:tc>
        <w:tc>
          <w:tcPr>
            <w:tcW w:w="2514" w:type="dxa"/>
            <w:vAlign w:val="bottom"/>
          </w:tcPr>
          <w:p w14:paraId="27A6A25D" w14:textId="1CE32F93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.07</w:t>
            </w:r>
          </w:p>
        </w:tc>
        <w:tc>
          <w:tcPr>
            <w:tcW w:w="1464" w:type="dxa"/>
            <w:vAlign w:val="bottom"/>
          </w:tcPr>
          <w:p w14:paraId="3EAF9AB5" w14:textId="52A4E242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</w:tr>
      <w:tr w:rsidR="00DD563A" w:rsidRPr="00D070A1" w14:paraId="5466D4F4" w14:textId="77777777" w:rsidTr="00D070A1">
        <w:tc>
          <w:tcPr>
            <w:tcW w:w="3600" w:type="dxa"/>
            <w:vAlign w:val="bottom"/>
          </w:tcPr>
          <w:p w14:paraId="58FC7AAB" w14:textId="1A88DF3C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68+PD-L1+</w:t>
            </w:r>
          </w:p>
        </w:tc>
        <w:tc>
          <w:tcPr>
            <w:tcW w:w="2520" w:type="dxa"/>
            <w:vAlign w:val="bottom"/>
          </w:tcPr>
          <w:p w14:paraId="68FAD6D3" w14:textId="0FE8D1CC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13</w:t>
            </w:r>
          </w:p>
        </w:tc>
        <w:tc>
          <w:tcPr>
            <w:tcW w:w="2514" w:type="dxa"/>
            <w:vAlign w:val="bottom"/>
          </w:tcPr>
          <w:p w14:paraId="7A103B49" w14:textId="71C54025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.88</w:t>
            </w:r>
          </w:p>
        </w:tc>
        <w:tc>
          <w:tcPr>
            <w:tcW w:w="1464" w:type="dxa"/>
            <w:vAlign w:val="bottom"/>
          </w:tcPr>
          <w:p w14:paraId="5BBF492B" w14:textId="373ABEC2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2</w:t>
            </w:r>
          </w:p>
        </w:tc>
      </w:tr>
      <w:tr w:rsidR="00DD563A" w:rsidRPr="00D070A1" w14:paraId="239008A9" w14:textId="77777777" w:rsidTr="00683534">
        <w:tc>
          <w:tcPr>
            <w:tcW w:w="3600" w:type="dxa"/>
            <w:shd w:val="clear" w:color="auto" w:fill="D9D9D9" w:themeFill="background1" w:themeFillShade="D9"/>
            <w:vAlign w:val="bottom"/>
          </w:tcPr>
          <w:p w14:paraId="10D5B056" w14:textId="1BD725C0" w:rsidR="00DD563A" w:rsidRPr="00683534" w:rsidRDefault="00DD563A" w:rsidP="00DD563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nel 2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bottom"/>
          </w:tcPr>
          <w:p w14:paraId="70DA7F39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4" w:type="dxa"/>
            <w:shd w:val="clear" w:color="auto" w:fill="D9D9D9" w:themeFill="background1" w:themeFillShade="D9"/>
            <w:vAlign w:val="bottom"/>
          </w:tcPr>
          <w:p w14:paraId="094F9F74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bottom"/>
          </w:tcPr>
          <w:p w14:paraId="4EA4CE6D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563A" w:rsidRPr="00D070A1" w14:paraId="0525CBD9" w14:textId="77777777" w:rsidTr="00D070A1">
        <w:tc>
          <w:tcPr>
            <w:tcW w:w="3600" w:type="dxa"/>
            <w:vAlign w:val="bottom"/>
          </w:tcPr>
          <w:p w14:paraId="0CA841F7" w14:textId="77777777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O+</w:t>
            </w:r>
          </w:p>
        </w:tc>
        <w:tc>
          <w:tcPr>
            <w:tcW w:w="2520" w:type="dxa"/>
            <w:vAlign w:val="bottom"/>
          </w:tcPr>
          <w:p w14:paraId="2DF74991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4.28</w:t>
            </w:r>
          </w:p>
        </w:tc>
        <w:tc>
          <w:tcPr>
            <w:tcW w:w="2514" w:type="dxa"/>
            <w:vAlign w:val="bottom"/>
          </w:tcPr>
          <w:p w14:paraId="02CE194B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1.30</w:t>
            </w:r>
          </w:p>
        </w:tc>
        <w:tc>
          <w:tcPr>
            <w:tcW w:w="1464" w:type="dxa"/>
            <w:vAlign w:val="bottom"/>
          </w:tcPr>
          <w:p w14:paraId="37AD0F04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</w:tr>
      <w:tr w:rsidR="00DD563A" w:rsidRPr="00D070A1" w14:paraId="266B40C0" w14:textId="77777777" w:rsidTr="00D070A1">
        <w:tc>
          <w:tcPr>
            <w:tcW w:w="3600" w:type="dxa"/>
            <w:vAlign w:val="bottom"/>
          </w:tcPr>
          <w:p w14:paraId="160A0193" w14:textId="35354992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O+CD57+granzyme B</w:t>
            </w:r>
            <w:r w:rsidRPr="00D070A1">
              <w:rPr>
                <w:rFonts w:ascii="Times New Roman" w:hAnsi="Times New Roman" w:cs="Times New Roman"/>
                <w:bCs/>
                <w:sz w:val="24"/>
                <w:szCs w:val="24"/>
                <w:lang w:val="en"/>
              </w:rPr>
              <w:t>−</w:t>
            </w:r>
          </w:p>
        </w:tc>
        <w:tc>
          <w:tcPr>
            <w:tcW w:w="2520" w:type="dxa"/>
            <w:vAlign w:val="bottom"/>
          </w:tcPr>
          <w:p w14:paraId="18EB31A8" w14:textId="0AB54F39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.09</w:t>
            </w:r>
          </w:p>
        </w:tc>
        <w:tc>
          <w:tcPr>
            <w:tcW w:w="2514" w:type="dxa"/>
            <w:vAlign w:val="bottom"/>
          </w:tcPr>
          <w:p w14:paraId="11DCB7ED" w14:textId="68ACF873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.58</w:t>
            </w:r>
          </w:p>
        </w:tc>
        <w:tc>
          <w:tcPr>
            <w:tcW w:w="1464" w:type="dxa"/>
            <w:vAlign w:val="bottom"/>
          </w:tcPr>
          <w:p w14:paraId="5B88B3EC" w14:textId="4EC43D33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</w:tr>
      <w:tr w:rsidR="00DD563A" w:rsidRPr="00D070A1" w14:paraId="1BA53F2A" w14:textId="77777777" w:rsidTr="00D070A1">
        <w:tc>
          <w:tcPr>
            <w:tcW w:w="3600" w:type="dxa"/>
            <w:vAlign w:val="bottom"/>
          </w:tcPr>
          <w:p w14:paraId="7B9FBB52" w14:textId="77777777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O+PD-1+</w:t>
            </w:r>
          </w:p>
        </w:tc>
        <w:tc>
          <w:tcPr>
            <w:tcW w:w="2520" w:type="dxa"/>
            <w:vAlign w:val="bottom"/>
          </w:tcPr>
          <w:p w14:paraId="39E2341F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.54</w:t>
            </w:r>
          </w:p>
        </w:tc>
        <w:tc>
          <w:tcPr>
            <w:tcW w:w="2514" w:type="dxa"/>
            <w:vAlign w:val="bottom"/>
          </w:tcPr>
          <w:p w14:paraId="35F66281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.73</w:t>
            </w:r>
          </w:p>
        </w:tc>
        <w:tc>
          <w:tcPr>
            <w:tcW w:w="1464" w:type="dxa"/>
            <w:vAlign w:val="bottom"/>
          </w:tcPr>
          <w:p w14:paraId="482DAF27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</w:tc>
      </w:tr>
      <w:tr w:rsidR="00DD563A" w:rsidRPr="00D070A1" w14:paraId="2E43ACF9" w14:textId="77777777" w:rsidTr="00D070A1">
        <w:tc>
          <w:tcPr>
            <w:tcW w:w="3600" w:type="dxa"/>
            <w:vAlign w:val="bottom"/>
          </w:tcPr>
          <w:p w14:paraId="2D74F97D" w14:textId="77777777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O+FOXP3+</w:t>
            </w:r>
          </w:p>
        </w:tc>
        <w:tc>
          <w:tcPr>
            <w:tcW w:w="2520" w:type="dxa"/>
            <w:vAlign w:val="bottom"/>
          </w:tcPr>
          <w:p w14:paraId="7B93F1F8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0</w:t>
            </w:r>
          </w:p>
        </w:tc>
        <w:tc>
          <w:tcPr>
            <w:tcW w:w="2514" w:type="dxa"/>
            <w:vAlign w:val="bottom"/>
          </w:tcPr>
          <w:p w14:paraId="75B6B4D2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3</w:t>
            </w:r>
          </w:p>
        </w:tc>
        <w:tc>
          <w:tcPr>
            <w:tcW w:w="1464" w:type="dxa"/>
            <w:vAlign w:val="bottom"/>
          </w:tcPr>
          <w:p w14:paraId="7D43D4B2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</w:t>
            </w:r>
          </w:p>
        </w:tc>
      </w:tr>
      <w:tr w:rsidR="00DD563A" w:rsidRPr="00D070A1" w14:paraId="1435A29B" w14:textId="77777777" w:rsidTr="00915D85">
        <w:tc>
          <w:tcPr>
            <w:tcW w:w="3600" w:type="dxa"/>
            <w:vAlign w:val="bottom"/>
          </w:tcPr>
          <w:p w14:paraId="0580AD5A" w14:textId="741A70F8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7+granzyme B+ CD45RO</w:t>
            </w:r>
            <w:r w:rsidRPr="00D070A1">
              <w:rPr>
                <w:rFonts w:ascii="Times New Roman" w:hAnsi="Times New Roman" w:cs="Times New Roman"/>
                <w:bCs/>
                <w:sz w:val="24"/>
                <w:szCs w:val="24"/>
                <w:lang w:val="en"/>
              </w:rPr>
              <w:t>−</w:t>
            </w:r>
          </w:p>
        </w:tc>
        <w:tc>
          <w:tcPr>
            <w:tcW w:w="2520" w:type="dxa"/>
            <w:vAlign w:val="bottom"/>
          </w:tcPr>
          <w:p w14:paraId="34871277" w14:textId="596CBD2B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2514" w:type="dxa"/>
            <w:vAlign w:val="bottom"/>
          </w:tcPr>
          <w:p w14:paraId="3CDC1E9F" w14:textId="3BA20D30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7</w:t>
            </w:r>
          </w:p>
        </w:tc>
        <w:tc>
          <w:tcPr>
            <w:tcW w:w="1464" w:type="dxa"/>
            <w:vAlign w:val="bottom"/>
          </w:tcPr>
          <w:p w14:paraId="638F86DC" w14:textId="52E0B9DC" w:rsidR="00DD563A" w:rsidRPr="00683534" w:rsidRDefault="00DD563A" w:rsidP="00DD56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35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D563A" w:rsidRPr="00D070A1" w14:paraId="2B35CE8C" w14:textId="77777777" w:rsidTr="00915D85">
        <w:tc>
          <w:tcPr>
            <w:tcW w:w="3600" w:type="dxa"/>
            <w:tcBorders>
              <w:bottom w:val="single" w:sz="12" w:space="0" w:color="auto"/>
            </w:tcBorders>
            <w:vAlign w:val="bottom"/>
          </w:tcPr>
          <w:p w14:paraId="754F8D1E" w14:textId="77777777" w:rsidR="00DD563A" w:rsidRPr="00D070A1" w:rsidRDefault="00DD563A" w:rsidP="00DD56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-1+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vAlign w:val="bottom"/>
          </w:tcPr>
          <w:p w14:paraId="07E5AEBD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.99</w:t>
            </w:r>
          </w:p>
        </w:tc>
        <w:tc>
          <w:tcPr>
            <w:tcW w:w="2514" w:type="dxa"/>
            <w:tcBorders>
              <w:bottom w:val="single" w:sz="12" w:space="0" w:color="auto"/>
            </w:tcBorders>
            <w:vAlign w:val="bottom"/>
          </w:tcPr>
          <w:p w14:paraId="116D3F70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0.38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vAlign w:val="bottom"/>
          </w:tcPr>
          <w:p w14:paraId="272756B3" w14:textId="77777777" w:rsidR="00DD563A" w:rsidRPr="00D070A1" w:rsidRDefault="00DD563A" w:rsidP="00DD5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</w:tr>
    </w:tbl>
    <w:p w14:paraId="269D8854" w14:textId="47517ABD" w:rsidR="00A548A6" w:rsidRDefault="000B1437"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FB7669">
        <w:rPr>
          <w:rFonts w:ascii="Times New Roman" w:hAnsi="Times New Roman" w:cs="Times New Roman"/>
          <w:sz w:val="24"/>
          <w:szCs w:val="24"/>
        </w:rPr>
        <w:t>Mann Whitney U tes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54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02DC0"/>
    <w:rsid w:val="00046E43"/>
    <w:rsid w:val="0007057E"/>
    <w:rsid w:val="000A6470"/>
    <w:rsid w:val="000B1437"/>
    <w:rsid w:val="00106A22"/>
    <w:rsid w:val="00116AA3"/>
    <w:rsid w:val="00192586"/>
    <w:rsid w:val="00197AA0"/>
    <w:rsid w:val="00265E47"/>
    <w:rsid w:val="002C5FE6"/>
    <w:rsid w:val="002D3ABD"/>
    <w:rsid w:val="003243A3"/>
    <w:rsid w:val="003A585C"/>
    <w:rsid w:val="003E7C25"/>
    <w:rsid w:val="00446CE7"/>
    <w:rsid w:val="00466D76"/>
    <w:rsid w:val="00485230"/>
    <w:rsid w:val="00554E3C"/>
    <w:rsid w:val="005C39B0"/>
    <w:rsid w:val="00624CC9"/>
    <w:rsid w:val="00650323"/>
    <w:rsid w:val="00683534"/>
    <w:rsid w:val="006C4807"/>
    <w:rsid w:val="006D37CB"/>
    <w:rsid w:val="007510E6"/>
    <w:rsid w:val="00786763"/>
    <w:rsid w:val="00841086"/>
    <w:rsid w:val="008B7F2D"/>
    <w:rsid w:val="008E4355"/>
    <w:rsid w:val="00915D85"/>
    <w:rsid w:val="0092311B"/>
    <w:rsid w:val="0095330B"/>
    <w:rsid w:val="009E00E9"/>
    <w:rsid w:val="00A548A6"/>
    <w:rsid w:val="00A67904"/>
    <w:rsid w:val="00A757D3"/>
    <w:rsid w:val="00A868C0"/>
    <w:rsid w:val="00AE6084"/>
    <w:rsid w:val="00B03412"/>
    <w:rsid w:val="00BA7CF0"/>
    <w:rsid w:val="00C60C6C"/>
    <w:rsid w:val="00CD3A45"/>
    <w:rsid w:val="00D070A1"/>
    <w:rsid w:val="00D91A7B"/>
    <w:rsid w:val="00DD563A"/>
    <w:rsid w:val="00E14FC9"/>
    <w:rsid w:val="00E15702"/>
    <w:rsid w:val="00E34C94"/>
    <w:rsid w:val="00E43FA1"/>
    <w:rsid w:val="00E4696D"/>
    <w:rsid w:val="00EE05B9"/>
    <w:rsid w:val="00EE59DC"/>
    <w:rsid w:val="00EF68A1"/>
    <w:rsid w:val="00F02DC0"/>
    <w:rsid w:val="00F1205A"/>
    <w:rsid w:val="00F40E91"/>
    <w:rsid w:val="00F57B8C"/>
    <w:rsid w:val="00F6460F"/>
    <w:rsid w:val="00FC366C"/>
    <w:rsid w:val="00FF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7F8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57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7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F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F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F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F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F2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57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7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F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F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F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F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F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2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D00E6-4B70-4386-8EF4-844B7E215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971</Characters>
  <Application>Microsoft Office Word</Application>
  <DocSecurity>0</DocSecurity>
  <Lines>13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ra Cuentas,Edwin Roger</dc:creator>
  <cp:lastModifiedBy>AJTUALA</cp:lastModifiedBy>
  <cp:revision>6</cp:revision>
  <dcterms:created xsi:type="dcterms:W3CDTF">2018-04-19T20:26:00Z</dcterms:created>
  <dcterms:modified xsi:type="dcterms:W3CDTF">2018-05-28T16:52:00Z</dcterms:modified>
</cp:coreProperties>
</file>